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C14" w:rsidRDefault="00664C14" w:rsidP="00664C14">
      <w:pPr>
        <w:pStyle w:val="Caption"/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0"/>
        <w:gridCol w:w="1346"/>
        <w:gridCol w:w="1339"/>
        <w:gridCol w:w="1303"/>
        <w:gridCol w:w="1439"/>
        <w:gridCol w:w="1319"/>
        <w:gridCol w:w="1333"/>
        <w:gridCol w:w="1305"/>
        <w:gridCol w:w="1439"/>
        <w:gridCol w:w="1685"/>
      </w:tblGrid>
      <w:tr w:rsidR="00664C14" w:rsidRPr="00334E00" w:rsidTr="00275F81">
        <w:trPr>
          <w:tblHeader/>
        </w:trPr>
        <w:tc>
          <w:tcPr>
            <w:tcW w:w="507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4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Males</w:t>
            </w:r>
          </w:p>
        </w:tc>
        <w:tc>
          <w:tcPr>
            <w:tcW w:w="467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4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Females</w:t>
            </w:r>
          </w:p>
        </w:tc>
        <w:tc>
          <w:tcPr>
            <w:tcW w:w="469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64C14" w:rsidRPr="00334E00" w:rsidTr="00275F81">
        <w:trPr>
          <w:tblHeader/>
        </w:trPr>
        <w:tc>
          <w:tcPr>
            <w:tcW w:w="507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4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6 diseases</w:t>
            </w:r>
          </w:p>
        </w:tc>
        <w:tc>
          <w:tcPr>
            <w:tcW w:w="467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13 diseases</w:t>
            </w:r>
          </w:p>
        </w:tc>
        <w:tc>
          <w:tcPr>
            <w:tcW w:w="474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6 diseases</w:t>
            </w:r>
          </w:p>
        </w:tc>
        <w:tc>
          <w:tcPr>
            <w:tcW w:w="469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13 diseases</w:t>
            </w:r>
          </w:p>
        </w:tc>
        <w:tc>
          <w:tcPr>
            <w:tcW w:w="605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64C14" w:rsidRPr="00334E00" w:rsidTr="00275F81">
        <w:trPr>
          <w:tblHeader/>
        </w:trPr>
        <w:tc>
          <w:tcPr>
            <w:tcW w:w="507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484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Base model, scaled</w:t>
            </w:r>
          </w:p>
        </w:tc>
        <w:tc>
          <w:tcPr>
            <w:tcW w:w="467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+ disease interactions</w:t>
            </w:r>
            <w:r w:rsidRPr="006B75C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517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Base model, scaled</w:t>
            </w:r>
          </w:p>
        </w:tc>
        <w:tc>
          <w:tcPr>
            <w:tcW w:w="474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+ disease interactions</w:t>
            </w:r>
            <w:r w:rsidRPr="006B75C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479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Base model, scaled</w:t>
            </w:r>
          </w:p>
        </w:tc>
        <w:tc>
          <w:tcPr>
            <w:tcW w:w="469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+ disease interactions</w:t>
            </w:r>
            <w:r w:rsidRPr="006B75C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517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Base model, scaled</w:t>
            </w:r>
          </w:p>
        </w:tc>
        <w:tc>
          <w:tcPr>
            <w:tcW w:w="605" w:type="pct"/>
            <w:shd w:val="clear" w:color="auto" w:fill="A6A6A6" w:themeFill="background1" w:themeFillShade="A6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+ disease interactions</w:t>
            </w:r>
            <w:r w:rsidRPr="006B75C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‡</w:t>
            </w:r>
          </w:p>
        </w:tc>
      </w:tr>
      <w:tr w:rsidR="00664C14" w:rsidRPr="00D26ED0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ISEASE-PHASE MAIN EFFECTS</w:t>
            </w:r>
          </w:p>
        </w:tc>
      </w:tr>
      <w:tr w:rsidR="00664C14" w:rsidRPr="00D26ED0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isease main effects – first year of diagnosis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06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52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3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39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Lung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62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20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16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174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olorectal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68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7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71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036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Breast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94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045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Prostate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04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22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19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72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53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587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13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54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72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67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IH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06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46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68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701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52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79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99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14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Other CV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43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1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11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265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2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6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9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5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9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9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02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47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22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06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43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hronic lung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48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4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01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658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K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40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59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30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001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L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18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34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67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383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Ne</w:t>
            </w:r>
            <w:r>
              <w:rPr>
                <w:rFonts w:ascii="Arial" w:hAnsi="Arial" w:cs="Arial"/>
                <w:sz w:val="18"/>
                <w:szCs w:val="18"/>
              </w:rPr>
              <w:t>urological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86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34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60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10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12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65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01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551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79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81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72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76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70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66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64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608</w:t>
            </w:r>
          </w:p>
        </w:tc>
      </w:tr>
      <w:tr w:rsidR="00664C14" w:rsidRPr="00D26ED0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Disease main effects – last year of life if dying of disease 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73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66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47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05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Lung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80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82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64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268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olorectal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59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81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99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720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Breast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71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342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Prostate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02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94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ind w:left="411" w:hanging="411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60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7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04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712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31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33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64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33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IH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32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36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11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922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62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69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48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398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Other CV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15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72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73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860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98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22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67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95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96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95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53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653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17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74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93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12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hronic lung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64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58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44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936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K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88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03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09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895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L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83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56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56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269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54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99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63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93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8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70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71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02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67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01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9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78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69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599</w:t>
            </w:r>
          </w:p>
        </w:tc>
      </w:tr>
      <w:tr w:rsidR="00664C14" w:rsidRPr="00D26ED0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Disease main effects – prevalent years of diagnosis 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8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0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8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5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Lung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02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0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4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066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olorectal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4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4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5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82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Breast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7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17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Prostate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7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2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Other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8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9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5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72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1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4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9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9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IH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1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7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9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42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7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9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4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70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Other CV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6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9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1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41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0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8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4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3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13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9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7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6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3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hronic lung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09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1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04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12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K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33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02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28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763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L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4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4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5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32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9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6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7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1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0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7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8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96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</w:p>
        </w:tc>
        <w:tc>
          <w:tcPr>
            <w:tcW w:w="484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1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5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6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7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8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4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06</w:t>
            </w:r>
          </w:p>
        </w:tc>
      </w:tr>
      <w:tr w:rsidR="00664C14" w:rsidRPr="00D26ED0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ISEASE COMORBIDITY INTERACTIONS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&amp; CVD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4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75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&amp; DM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9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7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&amp; LLK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3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80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ancer and </w:t>
            </w:r>
            <w:r w:rsidRPr="00296CAF">
              <w:rPr>
                <w:rFonts w:ascii="Arial" w:hAnsi="Arial" w:cs="Arial"/>
                <w:sz w:val="18"/>
                <w:szCs w:val="18"/>
              </w:rPr>
              <w:t>Neuro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4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7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7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78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and M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0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 and DM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1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6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4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73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 and LLK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6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0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43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CVD and </w:t>
            </w:r>
            <w:r w:rsidRPr="00296CAF">
              <w:rPr>
                <w:rFonts w:ascii="Arial" w:hAnsi="Arial" w:cs="Arial"/>
                <w:sz w:val="18"/>
                <w:szCs w:val="18"/>
              </w:rPr>
              <w:t>Neuro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2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8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17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 and M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7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5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 and LLK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1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6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7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 xml:space="preserve">DM and </w:t>
            </w:r>
            <w:r w:rsidRPr="00296CAF">
              <w:rPr>
                <w:rFonts w:ascii="Arial" w:hAnsi="Arial" w:cs="Arial"/>
                <w:sz w:val="18"/>
                <w:szCs w:val="18"/>
              </w:rPr>
              <w:t>Neuro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2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2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8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84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 and M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lastRenderedPageBreak/>
              <w:t xml:space="preserve">LLK and </w:t>
            </w:r>
            <w:r w:rsidRPr="00296CAF">
              <w:rPr>
                <w:rFonts w:ascii="Arial" w:hAnsi="Arial" w:cs="Arial"/>
                <w:sz w:val="18"/>
                <w:szCs w:val="18"/>
              </w:rPr>
              <w:t>Neuro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6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6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3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76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LLK and M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1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3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9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348</w:t>
            </w:r>
          </w:p>
        </w:tc>
      </w:tr>
      <w:tr w:rsidR="00664C14" w:rsidRPr="00C0571D" w:rsidTr="00275F81">
        <w:tc>
          <w:tcPr>
            <w:tcW w:w="507" w:type="pct"/>
          </w:tcPr>
          <w:p w:rsidR="00664C14" w:rsidRPr="006B75CF" w:rsidRDefault="00664C14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296CAF">
              <w:rPr>
                <w:rFonts w:ascii="Arial" w:hAnsi="Arial" w:cs="Arial"/>
                <w:sz w:val="18"/>
                <w:szCs w:val="18"/>
              </w:rPr>
              <w:t>Neuro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and M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2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4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8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64C14" w:rsidRPr="006B75CF" w:rsidRDefault="00664C14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97</w:t>
            </w:r>
          </w:p>
        </w:tc>
      </w:tr>
    </w:tbl>
    <w:p w:rsidR="00664C14" w:rsidRDefault="00664C14" w:rsidP="00664C14">
      <w:pPr>
        <w:spacing w:before="60" w:after="60"/>
        <w:rPr>
          <w:sz w:val="20"/>
        </w:rPr>
      </w:pPr>
      <w:r w:rsidRPr="00F422C4">
        <w:rPr>
          <w:sz w:val="20"/>
        </w:rPr>
        <w:t xml:space="preserve">‡ The disease–disease interaction models all included 15 dummy variables for each pairwise combination of the six aggregated diseases: cancer, CVD, DM, LLK, </w:t>
      </w:r>
      <w:r w:rsidRPr="00296CAF">
        <w:rPr>
          <w:sz w:val="20"/>
        </w:rPr>
        <w:t>Neuro</w:t>
      </w:r>
      <w:r w:rsidRPr="00F422C4">
        <w:rPr>
          <w:sz w:val="20"/>
        </w:rPr>
        <w:t xml:space="preserve"> and MS. Age and age-squared interactions with </w:t>
      </w:r>
      <w:r>
        <w:rPr>
          <w:sz w:val="20"/>
        </w:rPr>
        <w:t>disease comorbidity</w:t>
      </w:r>
      <w:r w:rsidRPr="00F422C4">
        <w:rPr>
          <w:sz w:val="20"/>
        </w:rPr>
        <w:t xml:space="preserve"> interactions were also included.</w:t>
      </w:r>
    </w:p>
    <w:p w:rsidR="00664C14" w:rsidRDefault="00664C14" w:rsidP="00664C14"/>
    <w:p w:rsidR="008F06EB" w:rsidRDefault="008F06EB"/>
    <w:sectPr w:rsidR="008F06EB" w:rsidSect="00664C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C14"/>
    <w:rsid w:val="00664C14"/>
    <w:rsid w:val="008F06EB"/>
    <w:rsid w:val="00CB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C95098-C91D-43B9-807E-7867E94F9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C14"/>
    <w:pPr>
      <w:spacing w:after="200" w:line="276" w:lineRule="auto"/>
    </w:pPr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664C14"/>
    <w:pPr>
      <w:spacing w:after="120" w:line="240" w:lineRule="auto"/>
    </w:pPr>
    <w:rPr>
      <w:b/>
      <w:iCs/>
      <w:color w:val="0070C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Day</dc:creator>
  <cp:keywords/>
  <dc:description/>
  <cp:lastModifiedBy>Hilary Day</cp:lastModifiedBy>
  <cp:revision>2</cp:revision>
  <dcterms:created xsi:type="dcterms:W3CDTF">2018-04-12T03:25:00Z</dcterms:created>
  <dcterms:modified xsi:type="dcterms:W3CDTF">2018-04-12T21:54:00Z</dcterms:modified>
</cp:coreProperties>
</file>